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180F5" w14:textId="7BA7B8DD" w:rsidR="00782B58" w:rsidRDefault="00782B58" w:rsidP="00782B58">
      <w:pPr>
        <w:snapToGrid w:val="0"/>
        <w:spacing w:line="360" w:lineRule="auto"/>
        <w:rPr>
          <w:rFonts w:ascii="Times New Roman" w:eastAsia="宋体" w:hAnsi="Times New Roman" w:cs="Times New Roman"/>
          <w:bCs/>
          <w:szCs w:val="24"/>
        </w:rPr>
      </w:pPr>
      <w:r w:rsidRPr="00782B58">
        <w:rPr>
          <w:rFonts w:ascii="Times New Roman" w:eastAsia="宋体" w:hAnsi="Times New Roman" w:cs="Times New Roman"/>
          <w:bCs/>
          <w:szCs w:val="24"/>
        </w:rPr>
        <w:t xml:space="preserve">Table </w:t>
      </w:r>
      <w:r w:rsidR="00847662">
        <w:rPr>
          <w:rFonts w:ascii="Times New Roman" w:eastAsia="宋体" w:hAnsi="Times New Roman" w:cs="Times New Roman"/>
          <w:bCs/>
          <w:szCs w:val="24"/>
        </w:rPr>
        <w:t>S2</w:t>
      </w:r>
      <w:r w:rsidRPr="00782B58">
        <w:rPr>
          <w:rFonts w:ascii="Times New Roman" w:eastAsia="宋体" w:hAnsi="Times New Roman" w:cs="Times New Roman"/>
          <w:bCs/>
          <w:szCs w:val="24"/>
        </w:rPr>
        <w:t xml:space="preserve">. Comparison of </w:t>
      </w:r>
      <w:r w:rsidR="00877853">
        <w:rPr>
          <w:rFonts w:ascii="Times New Roman" w:eastAsia="宋体" w:hAnsi="Times New Roman" w:cs="Times New Roman"/>
          <w:bCs/>
          <w:szCs w:val="24"/>
        </w:rPr>
        <w:t xml:space="preserve">numbers of </w:t>
      </w:r>
      <w:r w:rsidRPr="00782B58">
        <w:rPr>
          <w:rFonts w:ascii="Times New Roman" w:eastAsia="宋体" w:hAnsi="Times New Roman" w:cs="Times New Roman"/>
          <w:bCs/>
          <w:szCs w:val="24"/>
        </w:rPr>
        <w:t xml:space="preserve">nauplii and resting eggs per brood of </w:t>
      </w:r>
      <w:r w:rsidRPr="00782B58">
        <w:rPr>
          <w:rFonts w:ascii="Times New Roman" w:eastAsia="宋体" w:hAnsi="Times New Roman" w:cs="Times New Roman"/>
          <w:bCs/>
          <w:i/>
          <w:iCs/>
          <w:szCs w:val="24"/>
        </w:rPr>
        <w:t xml:space="preserve">Artemia </w:t>
      </w:r>
      <w:proofErr w:type="spellStart"/>
      <w:r w:rsidRPr="00782B58">
        <w:rPr>
          <w:rFonts w:ascii="Times New Roman" w:eastAsia="宋体" w:hAnsi="Times New Roman" w:cs="Times New Roman" w:hint="eastAsia"/>
          <w:bCs/>
          <w:i/>
          <w:iCs/>
          <w:szCs w:val="24"/>
        </w:rPr>
        <w:t>sinica</w:t>
      </w:r>
      <w:proofErr w:type="spellEnd"/>
      <w:r w:rsidRPr="00782B58">
        <w:rPr>
          <w:rFonts w:ascii="Times New Roman" w:eastAsia="宋体" w:hAnsi="Times New Roman" w:cs="Times New Roman"/>
          <w:bCs/>
          <w:szCs w:val="24"/>
        </w:rPr>
        <w:t xml:space="preserve"> (</w:t>
      </w:r>
      <w:r w:rsidR="00877853">
        <w:rPr>
          <w:rFonts w:ascii="Times New Roman" w:eastAsia="宋体" w:hAnsi="Times New Roman" w:cs="Times New Roman"/>
          <w:bCs/>
          <w:szCs w:val="24"/>
        </w:rPr>
        <w:t xml:space="preserve">only data from </w:t>
      </w:r>
      <w:r w:rsidRPr="00782B58">
        <w:rPr>
          <w:rFonts w:ascii="Times New Roman" w:eastAsia="宋体" w:hAnsi="Times New Roman" w:cs="Times New Roman"/>
          <w:bCs/>
          <w:szCs w:val="21"/>
        </w:rPr>
        <w:t>≥10 females</w:t>
      </w:r>
      <w:r w:rsidR="00877853">
        <w:rPr>
          <w:rFonts w:ascii="Times New Roman" w:eastAsia="宋体" w:hAnsi="Times New Roman" w:cs="Times New Roman"/>
          <w:bCs/>
          <w:szCs w:val="21"/>
        </w:rPr>
        <w:t xml:space="preserve"> are shown</w:t>
      </w:r>
      <w:r w:rsidRPr="00782B58">
        <w:rPr>
          <w:rFonts w:ascii="Times New Roman" w:eastAsia="宋体" w:hAnsi="Times New Roman" w:cs="Times New Roman"/>
          <w:bCs/>
          <w:szCs w:val="24"/>
        </w:rPr>
        <w:t xml:space="preserve">). </w:t>
      </w:r>
    </w:p>
    <w:p w14:paraId="2D8BD451" w14:textId="042734C1" w:rsidR="00782B58" w:rsidRPr="00782B58" w:rsidRDefault="00782B58" w:rsidP="00782B58">
      <w:pPr>
        <w:snapToGrid w:val="0"/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782B58">
        <w:rPr>
          <w:rFonts w:ascii="Times New Roman" w:eastAsia="宋体" w:hAnsi="Times New Roman" w:cs="Times New Roman"/>
          <w:bCs/>
          <w:szCs w:val="21"/>
        </w:rPr>
        <w:t>R</w:t>
      </w:r>
      <w:r w:rsidRPr="00782B58">
        <w:rPr>
          <w:rFonts w:ascii="Times New Roman" w:eastAsia="宋体" w:hAnsi="Times New Roman" w:cs="Times New Roman" w:hint="eastAsia"/>
          <w:bCs/>
          <w:szCs w:val="21"/>
        </w:rPr>
        <w:t>n</w:t>
      </w:r>
      <w:r w:rsidRPr="00782B58">
        <w:rPr>
          <w:rFonts w:ascii="Times New Roman" w:eastAsia="宋体" w:hAnsi="Times New Roman" w:cs="Times New Roman"/>
          <w:bCs/>
          <w:szCs w:val="21"/>
        </w:rPr>
        <w:t xml:space="preserve">: ratio of </w:t>
      </w:r>
      <w:r w:rsidRPr="00782B58">
        <w:rPr>
          <w:rFonts w:ascii="Times New Roman" w:eastAsia="宋体" w:hAnsi="Times New Roman" w:cs="Times New Roman"/>
          <w:bCs/>
          <w:szCs w:val="24"/>
        </w:rPr>
        <w:t xml:space="preserve">average sizes of ovoviviparous </w:t>
      </w:r>
      <w:r w:rsidR="00885A90" w:rsidRPr="00885A90">
        <w:rPr>
          <w:rFonts w:ascii="Times New Roman" w:eastAsia="宋体" w:hAnsi="Times New Roman" w:cs="Times New Roman"/>
          <w:bCs/>
          <w:color w:val="7030A0"/>
          <w:szCs w:val="24"/>
        </w:rPr>
        <w:t>to</w:t>
      </w:r>
      <w:r w:rsidR="00885A90" w:rsidRPr="00782B58">
        <w:rPr>
          <w:rFonts w:ascii="Times New Roman" w:eastAsia="宋体" w:hAnsi="Times New Roman" w:cs="Times New Roman"/>
          <w:bCs/>
          <w:szCs w:val="24"/>
        </w:rPr>
        <w:t xml:space="preserve"> </w:t>
      </w:r>
      <w:r w:rsidRPr="00782B58">
        <w:rPr>
          <w:rFonts w:ascii="Times New Roman" w:eastAsia="宋体" w:hAnsi="Times New Roman" w:cs="Times New Roman"/>
          <w:bCs/>
          <w:szCs w:val="24"/>
        </w:rPr>
        <w:t>oviparous broods in the nth brood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396"/>
        <w:gridCol w:w="486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782B58" w:rsidRPr="00782B58" w14:paraId="39F9AEA8" w14:textId="77777777" w:rsidTr="002E31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5D0037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bookmarkStart w:id="0" w:name="_Hlk124962113"/>
            <w:r w:rsidRPr="00782B5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DE212F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BF4CC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AFF18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78EC0D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046844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20E5BA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19CF24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2C3EE4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58E1C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D9CDD8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BAB31C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75F244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DC0446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R</w:t>
            </w:r>
            <w:r w:rsidRPr="00782B58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9CEF15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CE9FE" w14:textId="77777777" w:rsidR="00782B58" w:rsidRPr="00782B58" w:rsidRDefault="00782B58" w:rsidP="00877853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R13</w:t>
            </w:r>
          </w:p>
        </w:tc>
      </w:tr>
      <w:tr w:rsidR="00782B58" w:rsidRPr="00782B58" w14:paraId="0278D04A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AAE46C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DD779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42948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48FEB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160C67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8AA932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2DD1E4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7DF9BF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6FAE4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7D6ED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12563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83797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D6B3A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B5D73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0E4DD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CE254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7805AD58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6FDB62E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6DFE5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C3A9B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952EEA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  <w:noWrap/>
          </w:tcPr>
          <w:p w14:paraId="6D9B665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</w:tcPr>
          <w:p w14:paraId="7DB235B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  <w:noWrap/>
          </w:tcPr>
          <w:p w14:paraId="38C31E6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  <w:noWrap/>
          </w:tcPr>
          <w:p w14:paraId="3072DB9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5F1F3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3CBE3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5A4A4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DF664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6349E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17A8F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B906F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4CC3F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6183F92B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0CD7FD0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1303A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55811A0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4CF728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3568860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05EB434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2D80576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2FA6D4A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37EAC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366FF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714B5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650E5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E32A0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D0C21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B1A02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5AB95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302861C2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1EFACEE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E1079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EC9C6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D39A50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277D474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0C233B3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3EA2919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B7BF3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309D9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1B860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F2576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1094A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23193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8B315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EFBE4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63791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737360ED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183B2E7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73312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2B3254E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4F0F02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6A3AAD4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6816B98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4AD8ABD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75442BB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534F086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02B60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0E1D7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8DE9F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54E94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85B55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898F3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47D99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4B3E95D8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2C5A539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45AC7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F6E8B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A4A7BE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567F914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76F5142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13015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26890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6363A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F3BC3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875D3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0F263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3B2BF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13280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F296D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908B5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392C3C81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3B07685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263BC36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DC322E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21FAAE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33EC1A5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3BC2F5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570D00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33E8A76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7F6C047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6DF463C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53A5CB8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1A7EA17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05F3E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6AC74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6C9B6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92B4B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03AA3454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711A012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AAD1F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44DAC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58AB28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34F0C18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133D775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81824E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114C01F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76</w:t>
            </w:r>
          </w:p>
        </w:tc>
        <w:tc>
          <w:tcPr>
            <w:tcW w:w="0" w:type="auto"/>
            <w:noWrap/>
          </w:tcPr>
          <w:p w14:paraId="2BF430F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noWrap/>
          </w:tcPr>
          <w:p w14:paraId="5207D54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18D618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E2567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1D2EA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93F23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C02C9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7BFD1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2D3CA71B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33A6387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D1A8D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47180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4A706DF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5636D4B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108BA80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58BAFBA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1855E67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277ACD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42F6C4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</w:tcPr>
          <w:p w14:paraId="1A58EEE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  <w:noWrap/>
          </w:tcPr>
          <w:p w14:paraId="60D0EB7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  <w:noWrap/>
          </w:tcPr>
          <w:p w14:paraId="49E69AE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ED2A71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60857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EC8F2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72173292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0AE38BC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762A6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E44CA5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01261A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5C39813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251FC9C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4F8C4C0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544E857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6363BC1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04329FB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2526B4A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58EE58B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4ACD643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4489F9E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45ED8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B684F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7183F9C8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7EFBF22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85268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23954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1521CFC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D2C039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2C92A7F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1141E4E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27F8352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81C304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6C75BB9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7BAB2E0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7110D09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2D1E8D1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0818792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noWrap/>
          </w:tcPr>
          <w:p w14:paraId="2DECFBC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782D72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1B1728CC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6F1263F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91F3B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4080F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7EA12FE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08B730B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76D3E1A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3985687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4E06578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6459BBC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6184946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63F3E7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34B3FE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DF6C5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4D17C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953D8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65310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74BC01A1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6284DD9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36E97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3BA83A4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FCF7AE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15AB892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0B85ED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6C1B9CF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7A60E25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71D7987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76FFFE7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5D300B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1ACF375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1A8AA35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53A8932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52102A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5E6F73D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4</w:t>
            </w:r>
          </w:p>
        </w:tc>
      </w:tr>
      <w:tr w:rsidR="00782B58" w:rsidRPr="00782B58" w14:paraId="2C972BA9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6B97675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65279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AC866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6ABE56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4B8C295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5B1A935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25928AC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1E2D3E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75E8161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63A3592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0CA008F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284660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5C4B489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  <w:noWrap/>
          </w:tcPr>
          <w:p w14:paraId="4F2D13F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F6494C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0AD1F5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59A57E60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3E72C5F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20765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68752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4E63C7B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64F284A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46D9246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1356AD2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F3CB4C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56F06F2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60E4961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3C5FAEC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</w:tcPr>
          <w:p w14:paraId="3DC1C74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06388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B4193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38425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5540D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33DA7CCC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3CEE15E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14CAD70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4A8AD9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617751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1CF3859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4557C47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531923A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0679CBB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989ADC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DBC9B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D71E7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B8AE0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F8F12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4817E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C984E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FC948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5D3C615B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5FF266B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5B54B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CCFED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E585CC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4EEC621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5D7BC287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6FE29B6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6370502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66C0AA2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084BC7C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3ACBB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A629D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9ECD7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3DB50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55F8F3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3C595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6E87D07E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706FB87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04E0B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B2C749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382791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  <w:noWrap/>
          </w:tcPr>
          <w:p w14:paraId="0F6D0B5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22</w:t>
            </w:r>
          </w:p>
        </w:tc>
        <w:tc>
          <w:tcPr>
            <w:tcW w:w="0" w:type="auto"/>
            <w:noWrap/>
          </w:tcPr>
          <w:p w14:paraId="65594FE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6</w:t>
            </w:r>
          </w:p>
        </w:tc>
        <w:tc>
          <w:tcPr>
            <w:tcW w:w="0" w:type="auto"/>
            <w:noWrap/>
          </w:tcPr>
          <w:p w14:paraId="2E5BA42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</w:tcPr>
          <w:p w14:paraId="0CB4D4A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4E701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2E29D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0926D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24670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91CF6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CEEBC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37014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3933D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3A8AC157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6B5673D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A7324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3FF38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36D7A7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4A0143C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8</w:t>
            </w:r>
          </w:p>
        </w:tc>
        <w:tc>
          <w:tcPr>
            <w:tcW w:w="0" w:type="auto"/>
            <w:noWrap/>
          </w:tcPr>
          <w:p w14:paraId="2D92545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1BAF4D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C4F7E0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A3770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1B7F7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F5222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2B7DD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888FB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FEC9D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92B6F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82FF5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3583D175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7827EF6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19647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C2F2B4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89C0FA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5611FB0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0AD8D2BB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B18FB7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4873F28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232BE6E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66461F2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26294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0B852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EFF1D21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0D423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B33AC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E2167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1DC1FB18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</w:tcPr>
          <w:p w14:paraId="1D07384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065C7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166AA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B0609D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21B55FE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62C8A4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35C2184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7229CB4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4869710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1022504C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0F6F27E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365AE73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6607F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4BA142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7652B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502C59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</w:p>
        </w:tc>
      </w:tr>
      <w:tr w:rsidR="00782B58" w:rsidRPr="00782B58" w14:paraId="237D3A90" w14:textId="77777777" w:rsidTr="002E31E1">
        <w:tblPrEx>
          <w:jc w:val="center"/>
        </w:tblPrEx>
        <w:trPr>
          <w:trHeight w:val="280"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5CA9A5E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M</w:t>
            </w:r>
            <w:r w:rsidRPr="00782B58">
              <w:rPr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890C90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0</w:t>
            </w:r>
            <w:r w:rsidRPr="00782B58">
              <w:rPr>
                <w:sz w:val="18"/>
                <w:szCs w:val="18"/>
              </w:rPr>
              <w:t>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57D43A6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0</w:t>
            </w:r>
            <w:r w:rsidRPr="00782B58">
              <w:rPr>
                <w:sz w:val="18"/>
                <w:szCs w:val="18"/>
              </w:rPr>
              <w:t>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9907E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0</w:t>
            </w:r>
            <w:r w:rsidRPr="00782B58">
              <w:rPr>
                <w:sz w:val="18"/>
                <w:szCs w:val="18"/>
              </w:rPr>
              <w:t>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6D1FA04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0</w:t>
            </w:r>
            <w:r w:rsidRPr="00782B58">
              <w:rPr>
                <w:sz w:val="18"/>
                <w:szCs w:val="18"/>
              </w:rPr>
              <w:t>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071735F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0</w:t>
            </w:r>
            <w:r w:rsidRPr="00782B58">
              <w:rPr>
                <w:sz w:val="18"/>
                <w:szCs w:val="18"/>
              </w:rPr>
              <w:t>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B63F08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1</w:t>
            </w:r>
            <w:r w:rsidRPr="00782B58">
              <w:rPr>
                <w:sz w:val="18"/>
                <w:szCs w:val="18"/>
              </w:rPr>
              <w:t>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40F765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1</w:t>
            </w:r>
            <w:r w:rsidRPr="00782B58">
              <w:rPr>
                <w:sz w:val="18"/>
                <w:szCs w:val="18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03B8E6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1</w:t>
            </w:r>
            <w:r w:rsidRPr="00782B58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7D37C28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1</w:t>
            </w:r>
            <w:r w:rsidRPr="00782B58">
              <w:rPr>
                <w:sz w:val="18"/>
                <w:szCs w:val="18"/>
              </w:rPr>
              <w:t>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74EE9EA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0</w:t>
            </w:r>
            <w:r w:rsidRPr="00782B58">
              <w:rPr>
                <w:sz w:val="18"/>
                <w:szCs w:val="18"/>
              </w:rPr>
              <w:t>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970989D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0</w:t>
            </w:r>
            <w:r w:rsidRPr="00782B58">
              <w:rPr>
                <w:sz w:val="18"/>
                <w:szCs w:val="18"/>
              </w:rPr>
              <w:t>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F9B9A60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0</w:t>
            </w:r>
            <w:r w:rsidRPr="00782B58">
              <w:rPr>
                <w:sz w:val="18"/>
                <w:szCs w:val="18"/>
              </w:rPr>
              <w:t>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F7E1875" w14:textId="77777777" w:rsidR="00782B58" w:rsidRPr="00782B58" w:rsidRDefault="00782B58" w:rsidP="00782B58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782B58">
              <w:rPr>
                <w:rFonts w:hint="eastAsia"/>
                <w:sz w:val="18"/>
                <w:szCs w:val="18"/>
              </w:rPr>
              <w:t>1</w:t>
            </w:r>
            <w:r w:rsidRPr="00782B58">
              <w:rPr>
                <w:sz w:val="18"/>
                <w:szCs w:val="18"/>
              </w:rPr>
              <w:t>.04</w:t>
            </w:r>
          </w:p>
        </w:tc>
      </w:tr>
      <w:bookmarkEnd w:id="0"/>
    </w:tbl>
    <w:p w14:paraId="377E0FB5" w14:textId="77777777" w:rsidR="007A764A" w:rsidRPr="00C63732" w:rsidRDefault="007A764A" w:rsidP="00C63732"/>
    <w:sectPr w:rsidR="007A764A" w:rsidRPr="00C63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361A7" w14:textId="77777777" w:rsidR="005B3F16" w:rsidRDefault="005B3F16" w:rsidP="00135F0D">
      <w:r>
        <w:separator/>
      </w:r>
    </w:p>
  </w:endnote>
  <w:endnote w:type="continuationSeparator" w:id="0">
    <w:p w14:paraId="4434C96D" w14:textId="77777777" w:rsidR="005B3F16" w:rsidRDefault="005B3F16" w:rsidP="00135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F0D18" w14:textId="77777777" w:rsidR="005B3F16" w:rsidRDefault="005B3F16" w:rsidP="00135F0D">
      <w:r>
        <w:separator/>
      </w:r>
    </w:p>
  </w:footnote>
  <w:footnote w:type="continuationSeparator" w:id="0">
    <w:p w14:paraId="518E3BE8" w14:textId="77777777" w:rsidR="005B3F16" w:rsidRDefault="005B3F16" w:rsidP="00135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3C91"/>
    <w:rsid w:val="00034790"/>
    <w:rsid w:val="00135F0D"/>
    <w:rsid w:val="002B08D3"/>
    <w:rsid w:val="002C3C91"/>
    <w:rsid w:val="00434426"/>
    <w:rsid w:val="00583AD4"/>
    <w:rsid w:val="005B3F16"/>
    <w:rsid w:val="005C5A01"/>
    <w:rsid w:val="005F7D74"/>
    <w:rsid w:val="007124DD"/>
    <w:rsid w:val="00782B58"/>
    <w:rsid w:val="007A764A"/>
    <w:rsid w:val="007C3713"/>
    <w:rsid w:val="00847662"/>
    <w:rsid w:val="00877853"/>
    <w:rsid w:val="00885A90"/>
    <w:rsid w:val="00A35DAA"/>
    <w:rsid w:val="00B06764"/>
    <w:rsid w:val="00B94616"/>
    <w:rsid w:val="00BB24A4"/>
    <w:rsid w:val="00C63732"/>
    <w:rsid w:val="00D375B3"/>
    <w:rsid w:val="00DD66B3"/>
    <w:rsid w:val="00E7186A"/>
    <w:rsid w:val="00F3520D"/>
    <w:rsid w:val="00FF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1F362"/>
  <w15:chartTrackingRefBased/>
  <w15:docId w15:val="{F7B54479-580F-45C9-B80D-3DCC11A5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F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F0D"/>
    <w:rPr>
      <w:sz w:val="18"/>
      <w:szCs w:val="18"/>
    </w:rPr>
  </w:style>
  <w:style w:type="table" w:styleId="a7">
    <w:name w:val="Table Grid"/>
    <w:basedOn w:val="a1"/>
    <w:qFormat/>
    <w:rsid w:val="00135F0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8">
    <w:name w:val="Revision"/>
    <w:hidden/>
    <w:uiPriority w:val="99"/>
    <w:semiHidden/>
    <w:rsid w:val="005F7D74"/>
  </w:style>
  <w:style w:type="character" w:styleId="a9">
    <w:name w:val="annotation reference"/>
    <w:basedOn w:val="a0"/>
    <w:uiPriority w:val="99"/>
    <w:semiHidden/>
    <w:unhideWhenUsed/>
    <w:rsid w:val="002B08D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B08D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B08D3"/>
  </w:style>
  <w:style w:type="paragraph" w:styleId="ac">
    <w:name w:val="annotation subject"/>
    <w:basedOn w:val="aa"/>
    <w:next w:val="aa"/>
    <w:link w:val="ad"/>
    <w:uiPriority w:val="99"/>
    <w:semiHidden/>
    <w:unhideWhenUsed/>
    <w:rsid w:val="002B08D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B08D3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B08D3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2B08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7</TotalTime>
  <Pages>1</Pages>
  <Words>124</Words>
  <Characters>1172</Characters>
  <Application>Microsoft Office Word</Application>
  <DocSecurity>0</DocSecurity>
  <Lines>130</Lines>
  <Paragraphs>117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晶宇</dc:creator>
  <cp:keywords/>
  <dc:description/>
  <cp:lastModifiedBy>杨晶宇</cp:lastModifiedBy>
  <cp:revision>11</cp:revision>
  <dcterms:created xsi:type="dcterms:W3CDTF">2023-03-12T13:23:00Z</dcterms:created>
  <dcterms:modified xsi:type="dcterms:W3CDTF">2023-06-14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d02f1ed52e621ed9fbe6adb22159ca344ea6587a85d353064ca4198346ce00</vt:lpwstr>
  </property>
</Properties>
</file>